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F69E6" w14:textId="7C28EE9F" w:rsidR="00BB1073" w:rsidRPr="007024AE" w:rsidRDefault="00BB1073" w:rsidP="00BB1073">
      <w:pPr>
        <w:autoSpaceDE w:val="0"/>
        <w:autoSpaceDN w:val="0"/>
        <w:adjustRightInd w:val="0"/>
        <w:jc w:val="left"/>
        <w:rPr>
          <w:rFonts w:ascii="TimesNewRomanPS-BoldMT" w:hAnsi="TimesNewRomanPS-BoldMT" w:cs="TimesNewRomanPS-BoldMT"/>
          <w:kern w:val="0"/>
          <w:szCs w:val="21"/>
        </w:rPr>
      </w:pP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1394"/>
        <w:gridCol w:w="1492"/>
        <w:gridCol w:w="2234"/>
        <w:gridCol w:w="1559"/>
      </w:tblGrid>
      <w:tr w:rsidR="00BB1073" w:rsidRPr="007024AE" w14:paraId="703CC0E4" w14:textId="77777777" w:rsidTr="007B29FF">
        <w:trPr>
          <w:trHeight w:val="285"/>
        </w:trPr>
        <w:tc>
          <w:tcPr>
            <w:tcW w:w="1543" w:type="dxa"/>
            <w:shd w:val="clear" w:color="auto" w:fill="808080" w:themeFill="background1" w:themeFillShade="80"/>
            <w:vAlign w:val="center"/>
            <w:hideMark/>
          </w:tcPr>
          <w:p w14:paraId="1882513D" w14:textId="77777777" w:rsidR="00BB1073" w:rsidRPr="007B29FF" w:rsidRDefault="00BB1073" w:rsidP="00BB10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29F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uperfamily</w:t>
            </w:r>
          </w:p>
        </w:tc>
        <w:tc>
          <w:tcPr>
            <w:tcW w:w="1394" w:type="dxa"/>
            <w:shd w:val="clear" w:color="auto" w:fill="808080" w:themeFill="background1" w:themeFillShade="80"/>
            <w:vAlign w:val="center"/>
            <w:hideMark/>
          </w:tcPr>
          <w:p w14:paraId="5A73544B" w14:textId="77777777" w:rsidR="00BB1073" w:rsidRPr="007B29FF" w:rsidRDefault="00BB1073" w:rsidP="00BB10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29F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492" w:type="dxa"/>
            <w:shd w:val="clear" w:color="auto" w:fill="808080" w:themeFill="background1" w:themeFillShade="80"/>
            <w:vAlign w:val="center"/>
            <w:hideMark/>
          </w:tcPr>
          <w:p w14:paraId="1575B7DC" w14:textId="77777777" w:rsidR="00BB1073" w:rsidRPr="007B29FF" w:rsidRDefault="00BB1073" w:rsidP="00BB10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29F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2234" w:type="dxa"/>
            <w:shd w:val="clear" w:color="auto" w:fill="808080" w:themeFill="background1" w:themeFillShade="80"/>
            <w:vAlign w:val="center"/>
            <w:hideMark/>
          </w:tcPr>
          <w:p w14:paraId="601B3B00" w14:textId="77777777" w:rsidR="00BB1073" w:rsidRPr="007B29FF" w:rsidRDefault="00BB1073" w:rsidP="00BB10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29F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559" w:type="dxa"/>
            <w:shd w:val="clear" w:color="auto" w:fill="808080" w:themeFill="background1" w:themeFillShade="80"/>
            <w:vAlign w:val="center"/>
            <w:hideMark/>
          </w:tcPr>
          <w:p w14:paraId="0FB3652A" w14:textId="77777777" w:rsidR="00BB1073" w:rsidRPr="007B29FF" w:rsidRDefault="00BB1073" w:rsidP="00BB10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29F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</w:tr>
      <w:tr w:rsidR="00BB1073" w:rsidRPr="007024AE" w14:paraId="2D65AC59" w14:textId="77777777" w:rsidTr="007B29FF">
        <w:trPr>
          <w:trHeight w:val="278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5C0D35A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Neritoidea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1790C85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Neritidae</w:t>
            </w:r>
            <w:proofErr w:type="spellEnd"/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0BE22894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val="en-CA"/>
              </w:rPr>
              <w:t>Clithon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7E3B7C92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lithon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ualani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6DFD4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 w:val="22"/>
              </w:rPr>
              <w:t>MT568501</w:t>
            </w:r>
          </w:p>
        </w:tc>
      </w:tr>
      <w:tr w:rsidR="00BB1073" w:rsidRPr="007024AE" w14:paraId="1861DC42" w14:textId="77777777" w:rsidTr="007B29FF">
        <w:trPr>
          <w:trHeight w:val="278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0918E20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B063984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8D95944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65425726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val="en-CA"/>
              </w:rPr>
              <w:t>Clithon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val="en-CA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val="en-CA"/>
              </w:rPr>
              <w:t>retropict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1637A7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  <w:lang w:val="en-CA"/>
              </w:rPr>
              <w:t>NC_037238</w:t>
            </w:r>
          </w:p>
        </w:tc>
      </w:tr>
      <w:tr w:rsidR="00BB1073" w:rsidRPr="007024AE" w14:paraId="0460E9B1" w14:textId="77777777" w:rsidTr="007B29FF">
        <w:trPr>
          <w:trHeight w:val="278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D4B9A9A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87702DA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8B5373D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0B151B65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lithon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owerbian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C8AB50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 w:val="22"/>
              </w:rPr>
              <w:t>MT230542</w:t>
            </w:r>
          </w:p>
        </w:tc>
      </w:tr>
      <w:tr w:rsidR="00BB1073" w:rsidRPr="007024AE" w14:paraId="57E362A0" w14:textId="77777777" w:rsidTr="007B29FF">
        <w:trPr>
          <w:trHeight w:val="278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4F1E5AC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F04BE12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13FC7010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ina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5663E024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ina usn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9AA61C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  <w:lang w:val="en-CA"/>
              </w:rPr>
              <w:t>KU342665</w:t>
            </w:r>
          </w:p>
        </w:tc>
      </w:tr>
      <w:tr w:rsidR="00BB1073" w:rsidRPr="007024AE" w14:paraId="5A53DE10" w14:textId="77777777" w:rsidTr="007B29FF">
        <w:trPr>
          <w:trHeight w:val="278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94B87E4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1A901A7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7BB15CF9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5E48BFA8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val="en-CA"/>
              </w:rPr>
              <w:t xml:space="preserve">Neritina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val="en-CA"/>
              </w:rPr>
              <w:t>violace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ED6BF8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  <w:lang w:val="en-CA"/>
              </w:rPr>
              <w:t>KY021066</w:t>
            </w:r>
          </w:p>
        </w:tc>
      </w:tr>
      <w:tr w:rsidR="00BB1073" w:rsidRPr="007024AE" w14:paraId="404C978C" w14:textId="77777777" w:rsidTr="007B29FF">
        <w:trPr>
          <w:trHeight w:val="278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E7AE4E7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BAC4AA2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0BB80518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heodoxus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DA80DD6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heodoxus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luviatil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7935A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KU342667</w:t>
            </w:r>
          </w:p>
        </w:tc>
      </w:tr>
      <w:tr w:rsidR="00BB1073" w:rsidRPr="007024AE" w14:paraId="2F654C51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555EA402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AC6CBE0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2788207A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C52A277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lbicil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F8745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MK516738</w:t>
            </w:r>
          </w:p>
        </w:tc>
      </w:tr>
      <w:tr w:rsidR="00BB1073" w:rsidRPr="007024AE" w14:paraId="6877499D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5C2D88C7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9E533D3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9021751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70456D51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balteat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FB609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MN477253</w:t>
            </w:r>
          </w:p>
        </w:tc>
      </w:tr>
      <w:tr w:rsidR="00BB1073" w:rsidRPr="007024AE" w14:paraId="30D48468" w14:textId="77777777" w:rsidTr="007B29FF">
        <w:trPr>
          <w:trHeight w:val="278"/>
        </w:trPr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34FFDC7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EC78ACA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8245CDE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60BA9A9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hamaele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8795C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 w:val="22"/>
              </w:rPr>
              <w:t>MT161611</w:t>
            </w:r>
          </w:p>
        </w:tc>
      </w:tr>
      <w:tr w:rsidR="00BB1073" w:rsidRPr="007024AE" w14:paraId="42A06DDC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63E85648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342F374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1A82872E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1C88A19E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undat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ACDCD3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MN477254</w:t>
            </w:r>
          </w:p>
        </w:tc>
      </w:tr>
      <w:tr w:rsidR="00BB1073" w:rsidRPr="007024AE" w14:paraId="35BB0BDC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1FA35748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8582E23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9EECB68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68FE34B0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versicol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3830F4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KF728890</w:t>
            </w:r>
          </w:p>
        </w:tc>
      </w:tr>
      <w:tr w:rsidR="00BB1073" w:rsidRPr="007024AE" w14:paraId="29B479DC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63C2BD47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0E43C23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0EE3E169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574B32B0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ulgurans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E476F4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KF728888</w:t>
            </w:r>
          </w:p>
        </w:tc>
      </w:tr>
      <w:tr w:rsidR="00BB1073" w:rsidRPr="007024AE" w14:paraId="4C7037DB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0BB3B348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7F19A24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AB30768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13000B1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essella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974CF5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KF728889</w:t>
            </w:r>
          </w:p>
        </w:tc>
      </w:tr>
      <w:tr w:rsidR="00BB1073" w:rsidRPr="007024AE" w14:paraId="605EFFC9" w14:textId="77777777" w:rsidTr="007B29FF">
        <w:trPr>
          <w:trHeight w:val="278"/>
        </w:trPr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81BB922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A9A0866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240E99F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3F4F7E49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AC845E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 w:val="22"/>
              </w:rPr>
              <w:t>MN747116</w:t>
            </w:r>
          </w:p>
        </w:tc>
      </w:tr>
      <w:tr w:rsidR="00BB1073" w:rsidRPr="007024AE" w14:paraId="1BD85542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3787A29A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975CCF4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74492C4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4CBF5925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yold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CBC884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MK395169</w:t>
            </w:r>
          </w:p>
        </w:tc>
      </w:tr>
      <w:tr w:rsidR="00BB1073" w:rsidRPr="007024AE" w14:paraId="49C504C7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554B8EA1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EABA588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29FA3397" w14:textId="77777777" w:rsidR="00BB1073" w:rsidRPr="007024AE" w:rsidRDefault="00BB1073" w:rsidP="00BB107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7E99F1E2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rit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elanotrag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E1569F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GU810158</w:t>
            </w:r>
          </w:p>
        </w:tc>
      </w:tr>
      <w:tr w:rsidR="00BB1073" w:rsidRPr="007024AE" w14:paraId="521FA12A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2655193E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Hydrocenoidea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9B615EC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Hydrocenidae</w:t>
            </w:r>
            <w:proofErr w:type="spellEnd"/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4973D3A1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oriss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7B8A999B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oriss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bangueyens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3D283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KU342664</w:t>
            </w:r>
          </w:p>
        </w:tc>
      </w:tr>
      <w:tr w:rsidR="00BB1073" w:rsidRPr="007024AE" w14:paraId="0841653C" w14:textId="77777777" w:rsidTr="007B29FF">
        <w:trPr>
          <w:trHeight w:val="278"/>
        </w:trPr>
        <w:tc>
          <w:tcPr>
            <w:tcW w:w="1543" w:type="dxa"/>
            <w:shd w:val="clear" w:color="auto" w:fill="auto"/>
            <w:vAlign w:val="center"/>
            <w:hideMark/>
          </w:tcPr>
          <w:p w14:paraId="22769D3B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Helicinoidea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B7A9329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Helicinidae</w:t>
            </w:r>
            <w:proofErr w:type="spellEnd"/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86C649C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leuropom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15C90E9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leuropom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jan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30051F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KU342666</w:t>
            </w:r>
          </w:p>
        </w:tc>
      </w:tr>
      <w:tr w:rsidR="00BB1073" w:rsidRPr="007024AE" w14:paraId="3E0CE953" w14:textId="77777777" w:rsidTr="007B29FF">
        <w:trPr>
          <w:trHeight w:val="285"/>
        </w:trPr>
        <w:tc>
          <w:tcPr>
            <w:tcW w:w="1543" w:type="dxa"/>
            <w:shd w:val="clear" w:color="auto" w:fill="auto"/>
            <w:vAlign w:val="center"/>
            <w:hideMark/>
          </w:tcPr>
          <w:p w14:paraId="4FD562B9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Neritopsoidea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8392853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Neritopsidae</w:t>
            </w:r>
            <w:proofErr w:type="spellEnd"/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53CCDF2E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itiscania</w:t>
            </w:r>
            <w:proofErr w:type="spellEnd"/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759AB82E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itiscania</w:t>
            </w:r>
            <w:proofErr w:type="spellEnd"/>
            <w:r w:rsidRPr="007024A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lima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8C00F" w14:textId="77777777" w:rsidR="00BB1073" w:rsidRPr="007024AE" w:rsidRDefault="00BB1073" w:rsidP="00BB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024AE">
              <w:rPr>
                <w:rFonts w:ascii="Times New Roman" w:hAnsi="Times New Roman"/>
                <w:color w:val="000000"/>
                <w:kern w:val="0"/>
                <w:szCs w:val="21"/>
              </w:rPr>
              <w:t>KU342669</w:t>
            </w:r>
          </w:p>
        </w:tc>
      </w:tr>
    </w:tbl>
    <w:p w14:paraId="65977B4E" w14:textId="546DB207" w:rsidR="00900568" w:rsidRPr="007B29FF" w:rsidRDefault="007B29FF" w:rsidP="007B29FF">
      <w:pPr>
        <w:autoSpaceDE w:val="0"/>
        <w:autoSpaceDN w:val="0"/>
        <w:adjustRightInd w:val="0"/>
        <w:jc w:val="left"/>
        <w:rPr>
          <w:sz w:val="22"/>
          <w:szCs w:val="24"/>
        </w:rPr>
      </w:pPr>
      <w:r w:rsidRPr="007B29FF">
        <w:rPr>
          <w:rFonts w:ascii="TimesNewRomanPS-BoldMT" w:hAnsi="TimesNewRomanPS-BoldMT" w:cs="TimesNewRomanPS-BoldMT"/>
          <w:b/>
          <w:bCs/>
          <w:kern w:val="0"/>
          <w:sz w:val="22"/>
        </w:rPr>
        <w:t>Table S1</w:t>
      </w:r>
      <w:r w:rsidRPr="007B29FF">
        <w:rPr>
          <w:b/>
          <w:bCs/>
          <w:sz w:val="22"/>
          <w:szCs w:val="24"/>
        </w:rPr>
        <w:t xml:space="preserve">. </w:t>
      </w:r>
      <w:r w:rsidRPr="007B29FF">
        <w:rPr>
          <w:rFonts w:ascii="TimesNewRomanPS-BoldMT" w:hAnsi="TimesNewRomanPS-BoldMT" w:cs="TimesNewRomanPS-BoldMT"/>
          <w:kern w:val="0"/>
          <w:sz w:val="22"/>
        </w:rPr>
        <w:t xml:space="preserve">The accession numbers of the nineteen </w:t>
      </w:r>
      <w:proofErr w:type="spellStart"/>
      <w:r w:rsidRPr="007B29FF">
        <w:rPr>
          <w:rFonts w:ascii="TimesNewRomanPS-BoldMT" w:hAnsi="TimesNewRomanPS-BoldMT" w:cs="TimesNewRomanPS-BoldMT"/>
          <w:kern w:val="0"/>
          <w:sz w:val="22"/>
        </w:rPr>
        <w:t>Neritimorpha</w:t>
      </w:r>
      <w:proofErr w:type="spellEnd"/>
      <w:r w:rsidRPr="007B29FF">
        <w:rPr>
          <w:rFonts w:ascii="TimesNewRomanPS-BoldMT" w:hAnsi="TimesNewRomanPS-BoldMT" w:cs="TimesNewRomanPS-BoldMT"/>
          <w:kern w:val="0"/>
          <w:sz w:val="22"/>
        </w:rPr>
        <w:t xml:space="preserve"> sequences used in the time-calibrated tree analysis.</w:t>
      </w:r>
    </w:p>
    <w:sectPr w:rsidR="00900568" w:rsidRPr="007B2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6E67A7" w14:textId="77777777" w:rsidR="00511335" w:rsidRDefault="00511335" w:rsidP="00B77CAB">
      <w:r>
        <w:separator/>
      </w:r>
    </w:p>
  </w:endnote>
  <w:endnote w:type="continuationSeparator" w:id="0">
    <w:p w14:paraId="2C71D9AA" w14:textId="77777777" w:rsidR="00511335" w:rsidRDefault="00511335" w:rsidP="00B77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13587" w14:textId="77777777" w:rsidR="00511335" w:rsidRDefault="00511335" w:rsidP="00B77CAB">
      <w:r>
        <w:separator/>
      </w:r>
    </w:p>
  </w:footnote>
  <w:footnote w:type="continuationSeparator" w:id="0">
    <w:p w14:paraId="56B96CC4" w14:textId="77777777" w:rsidR="00511335" w:rsidRDefault="00511335" w:rsidP="00B77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2tTQytbA0tTQ3NjNV0lEKTi0uzszPAykwrgUAsqNCgywAAAA="/>
  </w:docVars>
  <w:rsids>
    <w:rsidRoot w:val="00BB1073"/>
    <w:rsid w:val="001F1E0B"/>
    <w:rsid w:val="00381D89"/>
    <w:rsid w:val="00511335"/>
    <w:rsid w:val="007024AE"/>
    <w:rsid w:val="007B29FF"/>
    <w:rsid w:val="00806960"/>
    <w:rsid w:val="00813F9B"/>
    <w:rsid w:val="00897DDB"/>
    <w:rsid w:val="00900568"/>
    <w:rsid w:val="009D53A7"/>
    <w:rsid w:val="00B77CAB"/>
    <w:rsid w:val="00BB1073"/>
    <w:rsid w:val="00E7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28FAD"/>
  <w15:chartTrackingRefBased/>
  <w15:docId w15:val="{8650FA5D-F9C2-49D1-8500-75358FAF9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07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7CA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7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7CA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94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jiantong</dc:creator>
  <cp:keywords/>
  <dc:description/>
  <cp:lastModifiedBy>feng jiantong</cp:lastModifiedBy>
  <cp:revision>5</cp:revision>
  <dcterms:created xsi:type="dcterms:W3CDTF">2020-11-09T01:34:00Z</dcterms:created>
  <dcterms:modified xsi:type="dcterms:W3CDTF">2021-03-11T16:30:00Z</dcterms:modified>
</cp:coreProperties>
</file>